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vertAlign w:val="baseli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mentary Table 1.</w:t>
      </w:r>
      <w:bookmarkEnd w:id="0"/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Clinical characteristics of the TCGA-KIRC patients used in the study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22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8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ender</w:t>
            </w:r>
          </w:p>
        </w:tc>
        <w:tc>
          <w:tcPr>
            <w:tcW w:w="228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Age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≤60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gt;60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oplasm_histologic_grade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G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G2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G3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G4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pathologic_M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0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pathologic_T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T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T2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T3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T4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pathologic_stage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Stage I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Stage II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Stage III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Stage IV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3M2JkNDgwOGQ2MDFmMzY5YjQwMGVhZWJmMTBhYmMifQ=="/>
  </w:docVars>
  <w:rsids>
    <w:rsidRoot w:val="7DF8183F"/>
    <w:rsid w:val="660B0CF3"/>
    <w:rsid w:val="7DF8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187</Characters>
  <Lines>0</Lines>
  <Paragraphs>0</Paragraphs>
  <TotalTime>33</TotalTime>
  <ScaleCrop>false</ScaleCrop>
  <LinksUpToDate>false</LinksUpToDate>
  <CharactersWithSpaces>19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08:08:00Z</dcterms:created>
  <dc:creator>Helan</dc:creator>
  <cp:lastModifiedBy>Helan</cp:lastModifiedBy>
  <dcterms:modified xsi:type="dcterms:W3CDTF">2022-08-27T07:4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D4F8C94079F42DC8ADE05EFEBF7A279</vt:lpwstr>
  </property>
</Properties>
</file>